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S1 Table. Data on crucial variables for researchers in Health Sciences </w:t>
      </w:r>
    </w:p>
    <w:p>
      <w:pPr>
        <w:pStyle w:val="Normal"/>
        <w:tabs>
          <w:tab w:val="clear" w:pos="708"/>
          <w:tab w:val="left" w:pos="3690" w:leader="none"/>
        </w:tabs>
        <w:rPr>
          <w:b/>
          <w:b/>
          <w:color w:val="000000"/>
          <w:lang w:val="en-US"/>
        </w:rPr>
      </w:pPr>
      <w:r>
        <w:rPr>
          <w:b/>
          <w:color w:val="000000"/>
          <w:lang w:val="en-GB"/>
        </w:rPr>
        <w:tab/>
      </w:r>
    </w:p>
    <w:tbl>
      <w:tblPr>
        <w:tblW w:w="10001" w:type="dxa"/>
        <w:jc w:val="left"/>
        <w:tblInd w:w="-7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842"/>
        <w:gridCol w:w="933"/>
        <w:gridCol w:w="30"/>
        <w:gridCol w:w="1872"/>
        <w:gridCol w:w="1013"/>
        <w:gridCol w:w="23"/>
        <w:gridCol w:w="2060"/>
        <w:gridCol w:w="1115"/>
      </w:tblGrid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YRS</w:t>
            </w:r>
          </w:p>
        </w:tc>
        <w:tc>
          <w:tcPr>
            <w:tcW w:w="29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SA</w:t>
            </w:r>
          </w:p>
        </w:tc>
        <w:tc>
          <w:tcPr>
            <w:tcW w:w="31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RS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ariabl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ariabl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ariable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earch caree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.88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earch care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.37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orking with a world-class team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.37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ge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1.64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2.99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orking conditions in the organization of the destination country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00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0.48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1.23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earch career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88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titutional Prestig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1.63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titutional Prestig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6.85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titutional Prestig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88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.59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ge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31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inge benefits in the  organization of the destination countr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75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responsibility in the  organization of the departure country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.14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cilities/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frastructur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9.29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62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cilities/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frastructur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74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orking with a world-class team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.39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responsibility in the  organization of the departure country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62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orking conditions in the organization of the country of destinati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.67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responsibility in the  organization of the departure countr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.24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acilities/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frastructur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.62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orking with a world-class team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.63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Working conditions in the organization of the destination country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11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age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50%</w:t>
            </w:r>
          </w:p>
        </w:tc>
      </w:tr>
      <w:tr>
        <w:trPr/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097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inge benefits in the  organization of the destination country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.94%</w:t>
            </w:r>
          </w:p>
        </w:tc>
        <w:tc>
          <w:tcPr>
            <w:tcW w:w="1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inge benefits in the  organization of the destination countr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.05%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37%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09:28:00Z</dcterms:created>
  <dc:creator>pedro</dc:creator>
  <dc:description/>
  <dc:language>en-US</dc:language>
  <cp:lastModifiedBy>pedro</cp:lastModifiedBy>
  <dcterms:modified xsi:type="dcterms:W3CDTF">2017-02-25T16:12:00Z</dcterms:modified>
  <cp:revision>2</cp:revision>
  <dc:subject/>
  <dc:title>vvvvvv</dc:title>
</cp:coreProperties>
</file>